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D0256" w:rsidRDefault="00796E2C">
      <w:pPr>
        <w:rPr>
          <w:rFonts w:ascii="Times New Roman" w:hAnsi="Times New Roman" w:cs="Times New Roman"/>
          <w:b/>
          <w:sz w:val="22"/>
        </w:rPr>
      </w:pPr>
      <w:r w:rsidRPr="00796E2C">
        <w:rPr>
          <w:rFonts w:ascii="Times New Roman" w:hAnsi="Times New Roman" w:cs="Times New Roman"/>
          <w:b/>
          <w:sz w:val="22"/>
        </w:rPr>
        <w:t>Supplementary table 2</w:t>
      </w:r>
      <w:r>
        <w:rPr>
          <w:rFonts w:ascii="Times New Roman" w:hAnsi="Times New Roman" w:cs="Times New Roman"/>
          <w:b/>
          <w:sz w:val="22"/>
        </w:rPr>
        <w:t xml:space="preserve"> </w:t>
      </w:r>
      <w:bookmarkStart w:id="0" w:name="_GoBack"/>
      <w:r w:rsidRPr="00CB2443">
        <w:rPr>
          <w:rFonts w:ascii="Times New Roman" w:hAnsi="Times New Roman" w:cs="Times New Roman"/>
          <w:sz w:val="22"/>
        </w:rPr>
        <w:t>Baseline value of body composition</w:t>
      </w:r>
      <w:bookmarkEnd w:id="0"/>
    </w:p>
    <w:p w:rsidR="000D3CEA" w:rsidRDefault="000D3CEA">
      <w:pPr>
        <w:rPr>
          <w:rFonts w:ascii="Times New Roman" w:hAnsi="Times New Roman" w:cs="Times New Roman"/>
          <w:b/>
          <w:sz w:val="22"/>
        </w:rPr>
      </w:pPr>
    </w:p>
    <w:p w:rsidR="000D3CEA" w:rsidRDefault="000D3CEA">
      <w:pPr>
        <w:rPr>
          <w:rFonts w:ascii="Times New Roman" w:hAnsi="Times New Roman" w:cs="Times New Roman"/>
          <w:b/>
          <w:sz w:val="22"/>
        </w:rPr>
      </w:pPr>
    </w:p>
    <w:p w:rsidR="000D3CEA" w:rsidRDefault="000D3CEA">
      <w:pPr>
        <w:rPr>
          <w:rFonts w:ascii="Times New Roman" w:hAnsi="Times New Roman" w:cs="Times New Roman"/>
          <w:b/>
          <w:sz w:val="22"/>
        </w:rPr>
      </w:pPr>
    </w:p>
    <w:p w:rsidR="000D3CEA" w:rsidRDefault="000D3CEA">
      <w:pPr>
        <w:rPr>
          <w:rFonts w:ascii="Times New Roman" w:hAnsi="Times New Roman" w:cs="Times New Roman"/>
          <w:b/>
          <w:sz w:val="22"/>
        </w:rPr>
      </w:pPr>
    </w:p>
    <w:p w:rsidR="000D3CEA" w:rsidRDefault="000D3CEA">
      <w:pPr>
        <w:rPr>
          <w:rFonts w:ascii="Times New Roman" w:hAnsi="Times New Roman" w:cs="Times New Roman"/>
          <w:b/>
          <w:sz w:val="22"/>
        </w:rPr>
      </w:pPr>
    </w:p>
    <w:p w:rsidR="000D3CEA" w:rsidRDefault="000D3CEA">
      <w:pPr>
        <w:rPr>
          <w:rFonts w:ascii="Times New Roman" w:hAnsi="Times New Roman" w:cs="Times New Roman"/>
          <w:b/>
          <w:sz w:val="22"/>
        </w:rPr>
      </w:pPr>
    </w:p>
    <w:p w:rsidR="000D3CEA" w:rsidRDefault="000D3CEA">
      <w:pPr>
        <w:rPr>
          <w:rFonts w:ascii="Times New Roman" w:hAnsi="Times New Roman" w:cs="Times New Roman"/>
          <w:b/>
          <w:sz w:val="22"/>
        </w:rPr>
      </w:pPr>
    </w:p>
    <w:p w:rsidR="000D3CEA" w:rsidRPr="000D3CEA" w:rsidRDefault="000D3CEA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P</w:t>
      </w:r>
      <w:r>
        <w:rPr>
          <w:rFonts w:ascii="Times New Roman" w:hAnsi="Times New Roman" w:cs="Times New Roman" w:hint="eastAsia"/>
          <w:sz w:val="22"/>
        </w:rPr>
        <w:t>re</w:t>
      </w:r>
      <w:r>
        <w:rPr>
          <w:rFonts w:ascii="Times New Roman" w:hAnsi="Times New Roman" w:cs="Times New Roman"/>
          <w:sz w:val="22"/>
        </w:rPr>
        <w:t>-NCRT: pre-neoadjuvant chemoradiotherapy, Post-NCRT: post-</w:t>
      </w:r>
      <w:r w:rsidRPr="000D3CEA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neoadjuvant chemoradiotherapy, IQR: interquartile range, SMA: skeletal muscle area, Hu:</w:t>
      </w:r>
      <w:r w:rsidRPr="000D3CEA">
        <w:rPr>
          <w:rFonts w:ascii="Arial" w:hAnsi="Arial" w:cs="Arial"/>
          <w:color w:val="333333"/>
          <w:sz w:val="20"/>
          <w:szCs w:val="20"/>
          <w:shd w:val="clear" w:color="auto" w:fill="FFFFFF"/>
        </w:rPr>
        <w:t xml:space="preserve"> </w:t>
      </w:r>
      <w:r w:rsidRPr="000D3CEA">
        <w:rPr>
          <w:rFonts w:ascii="Times New Roman" w:hAnsi="Times New Roman" w:cs="Times New Roman"/>
          <w:sz w:val="22"/>
        </w:rPr>
        <w:t>Hounsfield unit</w:t>
      </w:r>
      <w:r>
        <w:rPr>
          <w:rFonts w:ascii="Times New Roman" w:hAnsi="Times New Roman" w:cs="Times New Roman"/>
          <w:sz w:val="22"/>
        </w:rPr>
        <w:t>, VFA: visceral fat area, TAFA: total abdominal fat area, SFA: subcutaneous fat area.</w:t>
      </w:r>
    </w:p>
    <w:tbl>
      <w:tblPr>
        <w:tblpPr w:leftFromText="180" w:rightFromText="180" w:vertAnchor="page" w:horzAnchor="margin" w:tblpY="2151"/>
        <w:tblW w:w="11199" w:type="dxa"/>
        <w:tblLook w:val="04A0" w:firstRow="1" w:lastRow="0" w:firstColumn="1" w:lastColumn="0" w:noHBand="0" w:noVBand="1"/>
      </w:tblPr>
      <w:tblGrid>
        <w:gridCol w:w="2268"/>
        <w:gridCol w:w="2127"/>
        <w:gridCol w:w="2268"/>
        <w:gridCol w:w="3543"/>
        <w:gridCol w:w="993"/>
      </w:tblGrid>
      <w:tr w:rsidR="000D3CEA" w:rsidRPr="00F1665E" w:rsidTr="00E725BF">
        <w:trPr>
          <w:trHeight w:val="315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CEA" w:rsidRPr="00F1665E" w:rsidRDefault="000D3CEA" w:rsidP="000D3CE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166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ari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</w:t>
            </w:r>
            <w:r w:rsidRPr="00F166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le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CEA" w:rsidRPr="00F1665E" w:rsidRDefault="000D3CEA" w:rsidP="000D3CE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166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re-NCRT</w:t>
            </w:r>
            <w:r w:rsidR="00184E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F166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IQR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3CEA" w:rsidRPr="00F1665E" w:rsidRDefault="000D3CEA" w:rsidP="000D3CE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166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Post-NCRT</w:t>
            </w:r>
            <w:r w:rsidR="00184E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F166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IQR)</w:t>
            </w:r>
          </w:p>
        </w:tc>
        <w:tc>
          <w:tcPr>
            <w:tcW w:w="35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CEA" w:rsidRPr="00F1665E" w:rsidRDefault="000D3CEA" w:rsidP="000D3CE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166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ange of body composition</w:t>
            </w:r>
            <w:r w:rsidR="00184E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F166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</w:t>
            </w:r>
            <w:r w:rsidR="00E725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QR</w:t>
            </w:r>
            <w:r w:rsidRPr="00F166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CEA" w:rsidRPr="00F1665E" w:rsidRDefault="000D3CEA" w:rsidP="000D3CE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F1665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F166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</w:tr>
      <w:tr w:rsidR="000D3CEA" w:rsidRPr="00F1665E" w:rsidTr="00E725BF">
        <w:trPr>
          <w:trHeight w:val="285"/>
        </w:trPr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CEA" w:rsidRPr="00F1665E" w:rsidRDefault="000D3CEA" w:rsidP="000D3C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66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A</w:t>
            </w:r>
            <w:r w:rsidR="004E52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166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cm</w:t>
            </w:r>
            <w:r w:rsidRPr="004E52F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F166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m</w:t>
            </w:r>
            <w:r w:rsidRPr="004E52F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F166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CEA" w:rsidRPr="00F1665E" w:rsidRDefault="000D3CEA" w:rsidP="000D3C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66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</w:t>
            </w:r>
            <w:r w:rsidR="002B70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</w:t>
            </w:r>
            <w:r w:rsidRPr="00F166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40.05-52.00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CEA" w:rsidRPr="00F1665E" w:rsidRDefault="000D3CEA" w:rsidP="000D3C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66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="009B0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Pr="00F166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="009B0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</w:t>
            </w:r>
            <w:r w:rsidRPr="00F166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39.26-50.69)</w:t>
            </w:r>
          </w:p>
        </w:tc>
        <w:tc>
          <w:tcPr>
            <w:tcW w:w="35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CEA" w:rsidRPr="00F1665E" w:rsidRDefault="000D3CEA" w:rsidP="000D3C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66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="00896E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Pr="00F166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="00896E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1</w:t>
            </w:r>
            <w:r w:rsidRPr="00F166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-5.77-2.58)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CEA" w:rsidRPr="00F1665E" w:rsidRDefault="000D3CEA" w:rsidP="000D3C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66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</w:t>
            </w:r>
          </w:p>
        </w:tc>
      </w:tr>
      <w:tr w:rsidR="000D3CEA" w:rsidRPr="00F1665E" w:rsidTr="00E725BF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CEA" w:rsidRPr="00F1665E" w:rsidRDefault="004E52F3" w:rsidP="000D3C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</w:t>
            </w:r>
            <w:r w:rsidRPr="00F166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0D3CEA" w:rsidRPr="00F166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</w:t>
            </w:r>
            <w:r w:rsidR="000D3CEA" w:rsidRPr="00F166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CEA" w:rsidRPr="00F1665E" w:rsidRDefault="000D3CEA" w:rsidP="000D3C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66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="008652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  <w:r w:rsidRPr="00F166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="008652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4</w:t>
            </w:r>
            <w:r w:rsidRPr="00F166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30.85-41.5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CEA" w:rsidRPr="00F1665E" w:rsidRDefault="000D3CEA" w:rsidP="000D3C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66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="008652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  <w:r w:rsidRPr="00F166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7</w:t>
            </w:r>
            <w:r w:rsidR="008652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Pr="00F166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31.96-42.18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CEA" w:rsidRPr="00F1665E" w:rsidRDefault="000D3CEA" w:rsidP="000D3C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66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</w:t>
            </w:r>
            <w:r w:rsidR="00140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  <w:r w:rsidR="002B67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Pr="00F166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-4.35-9.6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CEA" w:rsidRPr="00F1665E" w:rsidRDefault="000D3CEA" w:rsidP="000D3C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66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</w:t>
            </w:r>
          </w:p>
        </w:tc>
      </w:tr>
      <w:tr w:rsidR="000D3CEA" w:rsidRPr="00F1665E" w:rsidTr="00E725BF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CEA" w:rsidRPr="00F1665E" w:rsidRDefault="000D3CEA" w:rsidP="000D3C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66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FA</w:t>
            </w:r>
            <w:r w:rsidR="004E52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4E52F3" w:rsidRPr="00F166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cm</w:t>
            </w:r>
            <w:r w:rsidR="004E52F3" w:rsidRPr="004E52F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="004E52F3" w:rsidRPr="00F166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m</w:t>
            </w:r>
            <w:r w:rsidR="004E52F3" w:rsidRPr="004E52F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="004E52F3" w:rsidRPr="00F166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CEA" w:rsidRPr="00F1665E" w:rsidRDefault="00B02F2D" w:rsidP="000D3C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</w:t>
            </w:r>
            <w:r w:rsidR="000D3CEA" w:rsidRPr="00F166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</w:t>
            </w:r>
            <w:r w:rsidR="000D3CEA" w:rsidRPr="00F166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28.78-71.2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CEA" w:rsidRPr="00F1665E" w:rsidRDefault="00A36758" w:rsidP="000D3C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</w:t>
            </w:r>
            <w:r w:rsidR="000D3CEA" w:rsidRPr="00F166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30.77-70.95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CEA" w:rsidRPr="00F1665E" w:rsidRDefault="002B6741" w:rsidP="000D3C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0D3CEA" w:rsidRPr="00F166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</w:t>
            </w:r>
            <w:r w:rsidR="000D3CEA" w:rsidRPr="00F166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-11.95-17.4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CEA" w:rsidRPr="00F1665E" w:rsidRDefault="000D3CEA" w:rsidP="000D3C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66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</w:t>
            </w:r>
          </w:p>
        </w:tc>
      </w:tr>
      <w:tr w:rsidR="000D3CEA" w:rsidRPr="00F1665E" w:rsidTr="00E725BF">
        <w:trPr>
          <w:trHeight w:val="285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CEA" w:rsidRPr="00F1665E" w:rsidRDefault="000D3CEA" w:rsidP="000D3C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66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FA</w:t>
            </w:r>
            <w:r w:rsidR="004E52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4E52F3" w:rsidRPr="00F166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cm</w:t>
            </w:r>
            <w:r w:rsidR="004E52F3" w:rsidRPr="004E52F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="004E52F3" w:rsidRPr="00F166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m</w:t>
            </w:r>
            <w:r w:rsidR="004E52F3" w:rsidRPr="004E52F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="004E52F3" w:rsidRPr="00F166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CEA" w:rsidRPr="00F1665E" w:rsidRDefault="002B6741" w:rsidP="000D3C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</w:t>
            </w:r>
            <w:r w:rsidR="000D3CEA" w:rsidRPr="00F166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  <w:r w:rsidR="000D3CEA" w:rsidRPr="00F166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31.24-61.89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CEA" w:rsidRPr="00F1665E" w:rsidRDefault="000D3CEA" w:rsidP="000D3C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66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 w:rsidR="002B67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Pr="00F166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="002B67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  <w:r w:rsidRPr="00F166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63.52-131.15)</w:t>
            </w:r>
          </w:p>
        </w:tc>
        <w:tc>
          <w:tcPr>
            <w:tcW w:w="3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CEA" w:rsidRPr="00F1665E" w:rsidRDefault="002B6741" w:rsidP="000D3C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0D3CEA" w:rsidRPr="00F166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</w:t>
            </w:r>
            <w:r w:rsidR="000D3CEA" w:rsidRPr="00F166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-10.18-17.45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CEA" w:rsidRPr="00F1665E" w:rsidRDefault="000D3CEA" w:rsidP="000D3C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66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</w:t>
            </w:r>
          </w:p>
        </w:tc>
      </w:tr>
      <w:tr w:rsidR="000D3CEA" w:rsidRPr="00F1665E" w:rsidTr="00E725BF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CEA" w:rsidRPr="00F1665E" w:rsidRDefault="000D3CEA" w:rsidP="000D3C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66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FA</w:t>
            </w:r>
            <w:r w:rsidR="004E52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4E52F3" w:rsidRPr="00F166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cm</w:t>
            </w:r>
            <w:r w:rsidR="004E52F3" w:rsidRPr="004E52F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="004E52F3" w:rsidRPr="00F166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m</w:t>
            </w:r>
            <w:r w:rsidR="004E52F3" w:rsidRPr="004E52F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="004E52F3" w:rsidRPr="00F166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CEA" w:rsidRPr="00F1665E" w:rsidRDefault="000D3CEA" w:rsidP="000D3C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66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="002B67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Pr="00F166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="002B67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</w:t>
            </w:r>
            <w:r w:rsidRPr="00F166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31.24-61.8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CEA" w:rsidRPr="00F1665E" w:rsidRDefault="000D3CEA" w:rsidP="000D3C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66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="002B67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Pr="00F166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3</w:t>
            </w:r>
            <w:r w:rsidR="002B67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Pr="00F166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31.45-61.76)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CEA" w:rsidRPr="00F1665E" w:rsidRDefault="002B6741" w:rsidP="000D3C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0D3CEA" w:rsidRPr="00F166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7</w:t>
            </w:r>
            <w:r w:rsidR="000D3CEA" w:rsidRPr="00F166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-10.41-18.6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CEA" w:rsidRPr="00F1665E" w:rsidRDefault="000D3CEA" w:rsidP="000D3C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66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</w:t>
            </w:r>
          </w:p>
        </w:tc>
      </w:tr>
    </w:tbl>
    <w:p w:rsidR="000D3CEA" w:rsidRPr="00796E2C" w:rsidRDefault="000D3CEA">
      <w:pPr>
        <w:rPr>
          <w:rFonts w:ascii="Times New Roman" w:hAnsi="Times New Roman" w:cs="Times New Roman"/>
          <w:b/>
          <w:sz w:val="22"/>
        </w:rPr>
      </w:pPr>
    </w:p>
    <w:sectPr w:rsidR="000D3CEA" w:rsidRPr="00796E2C" w:rsidSect="00F1665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6266B" w:rsidRDefault="00C6266B" w:rsidP="00796E2C">
      <w:r>
        <w:separator/>
      </w:r>
    </w:p>
  </w:endnote>
  <w:endnote w:type="continuationSeparator" w:id="0">
    <w:p w:rsidR="00C6266B" w:rsidRDefault="00C6266B" w:rsidP="00796E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6266B" w:rsidRDefault="00C6266B" w:rsidP="00796E2C">
      <w:r>
        <w:separator/>
      </w:r>
    </w:p>
  </w:footnote>
  <w:footnote w:type="continuationSeparator" w:id="0">
    <w:p w:rsidR="00C6266B" w:rsidRDefault="00C6266B" w:rsidP="00796E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65E"/>
    <w:rsid w:val="000D3CEA"/>
    <w:rsid w:val="00100696"/>
    <w:rsid w:val="001272CA"/>
    <w:rsid w:val="00140AB9"/>
    <w:rsid w:val="00184E24"/>
    <w:rsid w:val="001D0256"/>
    <w:rsid w:val="002B6741"/>
    <w:rsid w:val="002B70F1"/>
    <w:rsid w:val="003D1737"/>
    <w:rsid w:val="004E52F3"/>
    <w:rsid w:val="0071057A"/>
    <w:rsid w:val="00796E2C"/>
    <w:rsid w:val="00865265"/>
    <w:rsid w:val="00896E48"/>
    <w:rsid w:val="009B0C01"/>
    <w:rsid w:val="00A36758"/>
    <w:rsid w:val="00B02F2D"/>
    <w:rsid w:val="00C6266B"/>
    <w:rsid w:val="00C777B4"/>
    <w:rsid w:val="00CB2443"/>
    <w:rsid w:val="00E725BF"/>
    <w:rsid w:val="00F16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D44E7FA-EEA3-4B79-AC4F-4B6312787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6E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6E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6E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6E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937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0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115</Words>
  <Characters>660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yi lu</dc:creator>
  <cp:keywords/>
  <dc:description/>
  <cp:lastModifiedBy>siyi lu</cp:lastModifiedBy>
  <cp:revision>11</cp:revision>
  <dcterms:created xsi:type="dcterms:W3CDTF">2021-07-28T01:14:00Z</dcterms:created>
  <dcterms:modified xsi:type="dcterms:W3CDTF">2021-10-07T07:47:00Z</dcterms:modified>
</cp:coreProperties>
</file>